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36440" w14:textId="11F8BEFB" w:rsidR="00B26D33" w:rsidRPr="001335A0" w:rsidRDefault="00B26D33" w:rsidP="00B26D33">
      <w:pPr>
        <w:spacing w:line="480" w:lineRule="auto"/>
        <w:jc w:val="both"/>
        <w:rPr>
          <w:rFonts w:ascii="Arial" w:hAnsi="Arial" w:cs="Arial"/>
          <w:lang w:val="en-GB"/>
        </w:rPr>
      </w:pPr>
      <w:r w:rsidRPr="00585CA4">
        <w:rPr>
          <w:rFonts w:ascii="Arial" w:hAnsi="Arial" w:cs="Arial"/>
          <w:b/>
          <w:bCs/>
          <w:lang w:val="en-GB"/>
        </w:rPr>
        <w:t xml:space="preserve">S17 Table. </w:t>
      </w:r>
      <w:r w:rsidRPr="007A3B6F">
        <w:rPr>
          <w:rFonts w:ascii="Arial" w:hAnsi="Arial" w:cs="Arial"/>
          <w:b/>
          <w:bCs/>
          <w:lang w:val="en-GB"/>
        </w:rPr>
        <w:t xml:space="preserve">Association </w:t>
      </w:r>
      <w:r w:rsidRPr="00585CA4">
        <w:rPr>
          <w:rFonts w:ascii="Arial" w:hAnsi="Arial" w:cs="Arial"/>
          <w:b/>
          <w:bCs/>
          <w:lang w:val="en-GB"/>
        </w:rPr>
        <w:t>between banana mat source and banana genotypes</w:t>
      </w:r>
      <w:r w:rsidRPr="007A3B6F">
        <w:rPr>
          <w:rFonts w:ascii="Arial" w:hAnsi="Arial" w:cs="Arial"/>
          <w:b/>
          <w:bCs/>
          <w:lang w:val="en-GB"/>
        </w:rPr>
        <w:t xml:space="preserve"> (Chi squared test)</w:t>
      </w:r>
      <w:r w:rsidRPr="00585CA4">
        <w:rPr>
          <w:rFonts w:ascii="Arial" w:hAnsi="Arial" w:cs="Arial"/>
          <w:b/>
          <w:bCs/>
          <w:lang w:val="en-GB"/>
        </w:rPr>
        <w:t>.</w:t>
      </w:r>
      <w:r w:rsidRPr="001335A0">
        <w:rPr>
          <w:rFonts w:ascii="Arial" w:hAnsi="Arial" w:cs="Arial"/>
          <w:lang w:val="en-GB"/>
        </w:rPr>
        <w:t xml:space="preserve"> The columns of the </w:t>
      </w:r>
      <w:r w:rsidR="005F6B9D">
        <w:rPr>
          <w:rFonts w:ascii="Arial" w:hAnsi="Arial" w:cs="Arial"/>
          <w:lang w:val="en-GB"/>
        </w:rPr>
        <w:t>S17 T</w:t>
      </w:r>
      <w:r w:rsidRPr="001335A0">
        <w:rPr>
          <w:rFonts w:ascii="Arial" w:hAnsi="Arial" w:cs="Arial"/>
          <w:lang w:val="en-GB"/>
        </w:rPr>
        <w:t xml:space="preserve">able </w:t>
      </w:r>
      <w:r w:rsidR="006F7BF6">
        <w:rPr>
          <w:rFonts w:ascii="Arial" w:hAnsi="Arial" w:cs="Arial"/>
          <w:lang w:val="en-GB"/>
        </w:rPr>
        <w:t>represent</w:t>
      </w:r>
      <w:r>
        <w:rPr>
          <w:rFonts w:ascii="Arial" w:hAnsi="Arial" w:cs="Arial"/>
          <w:lang w:val="en-GB"/>
        </w:rPr>
        <w:t xml:space="preserve"> source of banana mats, genotype (AAA, AAB and ABB),</w:t>
      </w:r>
      <w:r w:rsidRPr="001335A0">
        <w:rPr>
          <w:rFonts w:ascii="Arial" w:hAnsi="Arial" w:cs="Arial"/>
          <w:lang w:val="en-GB"/>
        </w:rPr>
        <w:t xml:space="preserve"> total number of mat per each cultivation syste</w:t>
      </w:r>
      <w:r>
        <w:rPr>
          <w:rFonts w:ascii="Arial" w:hAnsi="Arial" w:cs="Arial"/>
          <w:lang w:val="en-GB"/>
        </w:rPr>
        <w:t>m</w:t>
      </w:r>
      <w:r w:rsidRPr="001335A0">
        <w:rPr>
          <w:rFonts w:ascii="Arial" w:hAnsi="Arial" w:cs="Arial"/>
          <w:lang w:val="en-GB"/>
        </w:rPr>
        <w:t>, Chi-square value, degrees of freedom, p value and phi value.</w:t>
      </w:r>
    </w:p>
    <w:tbl>
      <w:tblPr>
        <w:tblW w:w="9384" w:type="dxa"/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418"/>
        <w:gridCol w:w="1134"/>
        <w:gridCol w:w="720"/>
        <w:gridCol w:w="708"/>
        <w:gridCol w:w="720"/>
        <w:gridCol w:w="720"/>
      </w:tblGrid>
      <w:tr w:rsidR="00E4537C" w:rsidRPr="00D33BF6" w14:paraId="038105D2" w14:textId="77777777" w:rsidTr="00B26D33">
        <w:trPr>
          <w:trHeight w:val="29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CD494" w14:textId="77777777" w:rsidR="00E4537C" w:rsidRPr="00D33BF6" w:rsidRDefault="00E4537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urce of banana mats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40D7A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otyp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B65E7BF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F786FEA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0A6A42A5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298B773B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6669CA41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i (φ)</w:t>
            </w:r>
          </w:p>
        </w:tc>
      </w:tr>
      <w:tr w:rsidR="00E4537C" w:rsidRPr="00D33BF6" w14:paraId="10383D01" w14:textId="77777777" w:rsidTr="00B26D33">
        <w:trPr>
          <w:trHeight w:val="290"/>
        </w:trPr>
        <w:tc>
          <w:tcPr>
            <w:tcW w:w="14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8F37A" w14:textId="77777777" w:rsidR="00E4537C" w:rsidRPr="00D33BF6" w:rsidRDefault="00E4537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14CE9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06C52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87248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BB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534F4" w14:textId="77777777" w:rsidR="00E4537C" w:rsidRPr="00D33BF6" w:rsidRDefault="00E4537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BD7E23" w14:textId="77777777" w:rsidR="00E4537C" w:rsidRPr="00D33BF6" w:rsidRDefault="00E4537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9CC42E" w14:textId="77777777" w:rsidR="00E4537C" w:rsidRPr="00D33BF6" w:rsidRDefault="00E4537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1EECC7" w14:textId="77777777" w:rsidR="00E4537C" w:rsidRPr="00D33BF6" w:rsidRDefault="00E4537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E86DB" w14:textId="77777777" w:rsidR="00E4537C" w:rsidRPr="00D33BF6" w:rsidRDefault="00E4537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4537C" w:rsidRPr="00D33BF6" w14:paraId="76270258" w14:textId="77777777" w:rsidTr="00B26D33">
        <w:trPr>
          <w:trHeight w:val="2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900BD" w14:textId="77777777" w:rsidR="00E4537C" w:rsidRPr="00D33BF6" w:rsidRDefault="00E4537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ar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E4767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 % (</w:t>
            </w: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5EDBE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 % (</w:t>
            </w: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E7C20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.4 % (</w:t>
            </w: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C92E5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C28AC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0FAEA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6D833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0D34E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4537C" w:rsidRPr="00D33BF6" w14:paraId="481FA620" w14:textId="77777777" w:rsidTr="00B26D33">
        <w:trPr>
          <w:trHeight w:val="2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1CDD9" w14:textId="77777777" w:rsidR="00E4537C" w:rsidRPr="00D33BF6" w:rsidRDefault="00E4537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urcha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2DC9D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 % (</w:t>
            </w: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66A9F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 % (</w:t>
            </w: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52BB5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2 % (</w:t>
            </w: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A7F58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41C78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52F10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B623C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48783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4537C" w:rsidRPr="00D33BF6" w14:paraId="33FC6FEC" w14:textId="77777777" w:rsidTr="00B26D33">
        <w:trPr>
          <w:trHeight w:val="2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4E4EF" w14:textId="77777777" w:rsidR="00E4537C" w:rsidRPr="00D33BF6" w:rsidRDefault="00E4537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wn far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F46FD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 % (</w:t>
            </w: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35185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 % (</w:t>
            </w: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B390C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4 % (</w:t>
            </w: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88A7B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553BF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A8FAA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65F54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3C294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E4537C" w:rsidRPr="00D33BF6" w14:paraId="46FC33E2" w14:textId="77777777" w:rsidTr="00B26D33">
        <w:trPr>
          <w:trHeight w:val="29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E8780" w14:textId="77777777" w:rsidR="00E4537C" w:rsidRPr="00D33BF6" w:rsidRDefault="00E4537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12061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3EBDA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BD008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8817A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BCC22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5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311A2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87986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AE551" w14:textId="77777777" w:rsidR="00E4537C" w:rsidRPr="00D33BF6" w:rsidRDefault="00E4537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33BF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2</w:t>
            </w:r>
          </w:p>
        </w:tc>
      </w:tr>
    </w:tbl>
    <w:p w14:paraId="545F4EAD" w14:textId="77777777" w:rsidR="00E4537C" w:rsidRDefault="00E4537C" w:rsidP="00E4537C">
      <w:pPr>
        <w:rPr>
          <w:lang w:val="en-GB"/>
        </w:rPr>
      </w:pPr>
    </w:p>
    <w:p w14:paraId="109DF4E2" w14:textId="77777777" w:rsidR="00E4537C" w:rsidRDefault="00E4537C"/>
    <w:sectPr w:rsidR="00E453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doNotDisplayPageBoundarie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37C"/>
    <w:rsid w:val="001D07E7"/>
    <w:rsid w:val="001E0434"/>
    <w:rsid w:val="005F6B9D"/>
    <w:rsid w:val="006F7BF6"/>
    <w:rsid w:val="00730C53"/>
    <w:rsid w:val="008508EA"/>
    <w:rsid w:val="009E0FAD"/>
    <w:rsid w:val="00B26D33"/>
    <w:rsid w:val="00C12A5C"/>
    <w:rsid w:val="00E4537C"/>
    <w:rsid w:val="00E75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B99C6"/>
  <w15:chartTrackingRefBased/>
  <w15:docId w15:val="{C8BA2B4A-3B20-405D-9171-1CB08D8B6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37C"/>
  </w:style>
  <w:style w:type="paragraph" w:styleId="Heading1">
    <w:name w:val="heading 1"/>
    <w:basedOn w:val="Normal"/>
    <w:next w:val="Normal"/>
    <w:link w:val="Heading1Char"/>
    <w:uiPriority w:val="9"/>
    <w:qFormat/>
    <w:rsid w:val="00E453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53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53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53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53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53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53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53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53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53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53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53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53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53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53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53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53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53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53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5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53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53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53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53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53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53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53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53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537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26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6D33"/>
    <w:pPr>
      <w:spacing w:after="0" w:line="240" w:lineRule="auto"/>
    </w:pPr>
    <w:rPr>
      <w:rFonts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6D33"/>
    <w:rPr>
      <w:rFonts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80</Characters>
  <Application>Microsoft Office Word</Application>
  <DocSecurity>0</DocSecurity>
  <Lines>21</Lines>
  <Paragraphs>10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7</cp:revision>
  <dcterms:created xsi:type="dcterms:W3CDTF">2025-08-19T23:01:00Z</dcterms:created>
  <dcterms:modified xsi:type="dcterms:W3CDTF">2026-01-07T15:12:00Z</dcterms:modified>
</cp:coreProperties>
</file>